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a"/>
        <w:tblpPr w:leftFromText="180" w:rightFromText="180" w:horzAnchor="margin" w:tblpY="1080"/>
        <w:tblW w:w="9379" w:type="dxa"/>
        <w:tblLook w:val="04A0" w:firstRow="1" w:lastRow="0" w:firstColumn="1" w:lastColumn="0" w:noHBand="0" w:noVBand="1"/>
      </w:tblPr>
      <w:tblGrid>
        <w:gridCol w:w="1377"/>
        <w:gridCol w:w="1475"/>
        <w:gridCol w:w="1332"/>
        <w:gridCol w:w="994"/>
        <w:gridCol w:w="1236"/>
        <w:gridCol w:w="1146"/>
        <w:gridCol w:w="923"/>
        <w:gridCol w:w="896"/>
      </w:tblGrid>
      <w:tr w:rsidR="00977890" w:rsidRPr="004E2E8D" w14:paraId="7246A54F" w14:textId="487EAF2A" w:rsidTr="00E96057">
        <w:tc>
          <w:tcPr>
            <w:tcW w:w="1377" w:type="dxa"/>
          </w:tcPr>
          <w:p w14:paraId="3C10ADF0" w14:textId="77777777" w:rsidR="00977890" w:rsidRPr="004E2E8D" w:rsidRDefault="00977890" w:rsidP="000408D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5" w:type="dxa"/>
          </w:tcPr>
          <w:p w14:paraId="66EDA3F5" w14:textId="6BB1FBF3" w:rsidR="00977890" w:rsidRPr="004E2E8D" w:rsidRDefault="00977890" w:rsidP="000408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562" w:type="dxa"/>
            <w:gridSpan w:val="3"/>
          </w:tcPr>
          <w:p w14:paraId="240469AA" w14:textId="156B1F41" w:rsidR="00977890" w:rsidRPr="004E2E8D" w:rsidRDefault="00977890" w:rsidP="000408D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E2E8D">
              <w:rPr>
                <w:rFonts w:ascii="Times New Roman" w:hAnsi="Times New Roman" w:cs="Times New Roman"/>
                <w:b/>
                <w:bCs/>
                <w:lang w:val="en-US"/>
              </w:rPr>
              <w:t>KK</w:t>
            </w:r>
          </w:p>
        </w:tc>
        <w:tc>
          <w:tcPr>
            <w:tcW w:w="2965" w:type="dxa"/>
            <w:gridSpan w:val="3"/>
          </w:tcPr>
          <w:p w14:paraId="3F12CC7A" w14:textId="286EBFF0" w:rsidR="00977890" w:rsidRPr="004E2E8D" w:rsidRDefault="00977890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  <w:lang w:val="en-US"/>
              </w:rPr>
              <w:t>AF</w:t>
            </w:r>
          </w:p>
        </w:tc>
      </w:tr>
      <w:tr w:rsidR="00E96057" w:rsidRPr="004E2E8D" w14:paraId="04919505" w14:textId="77777777" w:rsidTr="00E96057">
        <w:tc>
          <w:tcPr>
            <w:tcW w:w="1377" w:type="dxa"/>
          </w:tcPr>
          <w:p w14:paraId="15DEFC89" w14:textId="77777777" w:rsidR="00E96057" w:rsidRPr="004E2E8D" w:rsidRDefault="00E96057" w:rsidP="000408D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5" w:type="dxa"/>
          </w:tcPr>
          <w:p w14:paraId="268AE358" w14:textId="77777777" w:rsidR="00E96057" w:rsidRPr="004E2E8D" w:rsidRDefault="00E96057" w:rsidP="000408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562" w:type="dxa"/>
            <w:gridSpan w:val="3"/>
          </w:tcPr>
          <w:p w14:paraId="0442D3DF" w14:textId="706C6328" w:rsidR="00E96057" w:rsidRPr="00E96057" w:rsidRDefault="00E96057" w:rsidP="00E960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yndecan-1</w:t>
            </w:r>
          </w:p>
        </w:tc>
        <w:tc>
          <w:tcPr>
            <w:tcW w:w="2965" w:type="dxa"/>
            <w:gridSpan w:val="3"/>
          </w:tcPr>
          <w:p w14:paraId="22AA9136" w14:textId="4C8DA128" w:rsidR="00E96057" w:rsidRPr="00E96057" w:rsidRDefault="00E96057" w:rsidP="00E9605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E96057">
              <w:rPr>
                <w:rFonts w:ascii="Times New Roman" w:hAnsi="Times New Roman"/>
                <w:b/>
                <w:bCs/>
              </w:rPr>
              <w:t>Tenascin</w:t>
            </w:r>
            <w:proofErr w:type="spellEnd"/>
            <w:r w:rsidRPr="00E96057">
              <w:rPr>
                <w:rFonts w:ascii="Times New Roman" w:hAnsi="Times New Roman"/>
                <w:b/>
                <w:bCs/>
              </w:rPr>
              <w:t>-C</w:t>
            </w:r>
          </w:p>
        </w:tc>
      </w:tr>
      <w:tr w:rsidR="000408D9" w:rsidRPr="004E2E8D" w14:paraId="0258E5B7" w14:textId="4F3B4594" w:rsidTr="00E96057">
        <w:tc>
          <w:tcPr>
            <w:tcW w:w="1377" w:type="dxa"/>
          </w:tcPr>
          <w:p w14:paraId="57C1BEAA" w14:textId="77777777" w:rsidR="00977890" w:rsidRPr="004E2E8D" w:rsidRDefault="00977890" w:rsidP="000408D9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67621784"/>
          </w:p>
        </w:tc>
        <w:tc>
          <w:tcPr>
            <w:tcW w:w="1475" w:type="dxa"/>
          </w:tcPr>
          <w:p w14:paraId="3EBC7193" w14:textId="77777777" w:rsidR="00977890" w:rsidRPr="004E2E8D" w:rsidRDefault="00977890" w:rsidP="000408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32" w:type="dxa"/>
          </w:tcPr>
          <w:p w14:paraId="5E5DEADE" w14:textId="738CA3C5" w:rsidR="00977890" w:rsidRPr="004E2E8D" w:rsidRDefault="00977890" w:rsidP="000408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E2E8D">
              <w:rPr>
                <w:rFonts w:ascii="Times New Roman" w:hAnsi="Times New Roman" w:cs="Times New Roman"/>
                <w:b/>
                <w:bCs/>
                <w:lang w:val="en-US"/>
              </w:rPr>
              <w:t>Dental pulp</w:t>
            </w:r>
          </w:p>
        </w:tc>
        <w:tc>
          <w:tcPr>
            <w:tcW w:w="994" w:type="dxa"/>
          </w:tcPr>
          <w:p w14:paraId="54083804" w14:textId="135C33C1" w:rsidR="00977890" w:rsidRPr="004E2E8D" w:rsidRDefault="00977890" w:rsidP="000408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E2E8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pical papilla </w:t>
            </w:r>
          </w:p>
        </w:tc>
        <w:tc>
          <w:tcPr>
            <w:tcW w:w="1236" w:type="dxa"/>
          </w:tcPr>
          <w:p w14:paraId="0546DAD3" w14:textId="45F44B77" w:rsidR="00977890" w:rsidRPr="004E2E8D" w:rsidRDefault="00977890" w:rsidP="000408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E2E8D">
              <w:rPr>
                <w:rFonts w:ascii="Times New Roman" w:hAnsi="Times New Roman" w:cs="Times New Roman"/>
                <w:b/>
                <w:bCs/>
                <w:lang w:val="en-US"/>
              </w:rPr>
              <w:t>Dental follicle</w:t>
            </w:r>
          </w:p>
        </w:tc>
        <w:tc>
          <w:tcPr>
            <w:tcW w:w="1146" w:type="dxa"/>
          </w:tcPr>
          <w:p w14:paraId="5A59C479" w14:textId="585663FE" w:rsidR="00977890" w:rsidRPr="004E2E8D" w:rsidRDefault="00977890" w:rsidP="000408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E2E8D">
              <w:rPr>
                <w:rFonts w:ascii="Times New Roman" w:hAnsi="Times New Roman" w:cs="Times New Roman"/>
                <w:b/>
                <w:bCs/>
                <w:lang w:val="en-US"/>
              </w:rPr>
              <w:t>Dental pulp</w:t>
            </w:r>
          </w:p>
        </w:tc>
        <w:tc>
          <w:tcPr>
            <w:tcW w:w="923" w:type="dxa"/>
          </w:tcPr>
          <w:p w14:paraId="40D339B0" w14:textId="56457B40" w:rsidR="00977890" w:rsidRPr="004E2E8D" w:rsidRDefault="00977890" w:rsidP="000408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E2E8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pical papilla </w:t>
            </w:r>
          </w:p>
        </w:tc>
        <w:tc>
          <w:tcPr>
            <w:tcW w:w="896" w:type="dxa"/>
          </w:tcPr>
          <w:p w14:paraId="2FE90FC4" w14:textId="42963A64" w:rsidR="00977890" w:rsidRPr="004E2E8D" w:rsidRDefault="00977890" w:rsidP="000408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E2E8D">
              <w:rPr>
                <w:rFonts w:ascii="Times New Roman" w:hAnsi="Times New Roman" w:cs="Times New Roman"/>
                <w:b/>
                <w:bCs/>
                <w:lang w:val="en-US"/>
              </w:rPr>
              <w:t>Dental follicle</w:t>
            </w:r>
          </w:p>
        </w:tc>
      </w:tr>
      <w:tr w:rsidR="000408D9" w:rsidRPr="004E2E8D" w14:paraId="779B859B" w14:textId="1B0E933E" w:rsidTr="00E96057">
        <w:tc>
          <w:tcPr>
            <w:tcW w:w="1377" w:type="dxa"/>
          </w:tcPr>
          <w:p w14:paraId="1B40CA87" w14:textId="135A753F" w:rsidR="004E2E8D" w:rsidRPr="004E2E8D" w:rsidRDefault="004E2E8D" w:rsidP="000408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1" w:name="_Hlk167622253"/>
            <w:bookmarkStart w:id="2" w:name="_Hlk167622211"/>
            <w:bookmarkEnd w:id="0"/>
            <w:r w:rsidRPr="004E2E8D">
              <w:rPr>
                <w:rFonts w:ascii="Times New Roman" w:hAnsi="Times New Roman" w:cs="Times New Roman"/>
                <w:b/>
                <w:bCs/>
                <w:lang w:val="en-US"/>
              </w:rPr>
              <w:t>Mini pig 1</w:t>
            </w:r>
          </w:p>
        </w:tc>
        <w:tc>
          <w:tcPr>
            <w:tcW w:w="1475" w:type="dxa"/>
          </w:tcPr>
          <w:p w14:paraId="1FA65637" w14:textId="3ED7FD16" w:rsidR="004E2E8D" w:rsidRPr="004E2E8D" w:rsidRDefault="004E2E8D" w:rsidP="000408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E2E8D">
              <w:rPr>
                <w:rFonts w:ascii="Times New Roman" w:hAnsi="Times New Roman" w:cs="Times New Roman"/>
                <w:b/>
                <w:bCs/>
                <w:lang w:val="en-US"/>
              </w:rPr>
              <w:t>Incisor 1</w:t>
            </w:r>
          </w:p>
        </w:tc>
        <w:tc>
          <w:tcPr>
            <w:tcW w:w="1332" w:type="dxa"/>
          </w:tcPr>
          <w:p w14:paraId="2FB1936A" w14:textId="696C962B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94" w:type="dxa"/>
          </w:tcPr>
          <w:p w14:paraId="4B464629" w14:textId="77D77D0B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1236" w:type="dxa"/>
          </w:tcPr>
          <w:p w14:paraId="2535F6D4" w14:textId="7DBB0A65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1146" w:type="dxa"/>
          </w:tcPr>
          <w:p w14:paraId="61FE65FD" w14:textId="7B9A5644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3" w:type="dxa"/>
          </w:tcPr>
          <w:p w14:paraId="32AC061F" w14:textId="603FB1F7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896" w:type="dxa"/>
          </w:tcPr>
          <w:p w14:paraId="19337E7A" w14:textId="069B2E2C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</w:tr>
      <w:tr w:rsidR="000408D9" w:rsidRPr="004E2E8D" w14:paraId="77766F82" w14:textId="6787D6B3" w:rsidTr="00E96057">
        <w:tc>
          <w:tcPr>
            <w:tcW w:w="1377" w:type="dxa"/>
          </w:tcPr>
          <w:p w14:paraId="33EDD87F" w14:textId="77777777" w:rsidR="004E2E8D" w:rsidRPr="004E2E8D" w:rsidRDefault="004E2E8D" w:rsidP="000408D9">
            <w:pPr>
              <w:rPr>
                <w:rFonts w:ascii="Times New Roman" w:hAnsi="Times New Roman" w:cs="Times New Roman"/>
                <w:b/>
                <w:bCs/>
              </w:rPr>
            </w:pPr>
            <w:bookmarkStart w:id="3" w:name="_Hlk167622262"/>
          </w:p>
        </w:tc>
        <w:tc>
          <w:tcPr>
            <w:tcW w:w="1475" w:type="dxa"/>
          </w:tcPr>
          <w:p w14:paraId="46975ABA" w14:textId="622EF582" w:rsidR="004E2E8D" w:rsidRPr="004E2E8D" w:rsidRDefault="004E2E8D" w:rsidP="000408D9">
            <w:pPr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  <w:lang w:val="en-US"/>
              </w:rPr>
              <w:t>Incisor 2</w:t>
            </w:r>
          </w:p>
        </w:tc>
        <w:tc>
          <w:tcPr>
            <w:tcW w:w="1332" w:type="dxa"/>
          </w:tcPr>
          <w:p w14:paraId="711282C0" w14:textId="05C9CC76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94" w:type="dxa"/>
          </w:tcPr>
          <w:p w14:paraId="37805C33" w14:textId="7D4F0CBA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1236" w:type="dxa"/>
          </w:tcPr>
          <w:p w14:paraId="311E1761" w14:textId="5803199E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1146" w:type="dxa"/>
          </w:tcPr>
          <w:p w14:paraId="525DE712" w14:textId="6AEC56C7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3" w:type="dxa"/>
          </w:tcPr>
          <w:p w14:paraId="49B3D36C" w14:textId="0A470583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896" w:type="dxa"/>
          </w:tcPr>
          <w:p w14:paraId="61447CB3" w14:textId="61AB168E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</w:tr>
      <w:bookmarkEnd w:id="1"/>
      <w:bookmarkEnd w:id="3"/>
      <w:tr w:rsidR="000408D9" w:rsidRPr="004E2E8D" w14:paraId="01B128E9" w14:textId="1B70B98B" w:rsidTr="00E96057">
        <w:tc>
          <w:tcPr>
            <w:tcW w:w="1377" w:type="dxa"/>
          </w:tcPr>
          <w:p w14:paraId="24617E53" w14:textId="77777777" w:rsidR="004E2E8D" w:rsidRPr="004E2E8D" w:rsidRDefault="004E2E8D" w:rsidP="000408D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5" w:type="dxa"/>
          </w:tcPr>
          <w:p w14:paraId="4B380919" w14:textId="6D765E73" w:rsidR="004E2E8D" w:rsidRPr="004E2E8D" w:rsidRDefault="004E2E8D" w:rsidP="000408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E2E8D">
              <w:rPr>
                <w:rFonts w:ascii="Times New Roman" w:hAnsi="Times New Roman" w:cs="Times New Roman"/>
                <w:b/>
                <w:bCs/>
                <w:lang w:val="en-US"/>
              </w:rPr>
              <w:t>Premolar 1</w:t>
            </w:r>
          </w:p>
        </w:tc>
        <w:tc>
          <w:tcPr>
            <w:tcW w:w="1332" w:type="dxa"/>
          </w:tcPr>
          <w:p w14:paraId="1CB65E76" w14:textId="4BF3D1A7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94" w:type="dxa"/>
          </w:tcPr>
          <w:p w14:paraId="3FC1E0D8" w14:textId="5CA849A2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1236" w:type="dxa"/>
          </w:tcPr>
          <w:p w14:paraId="73E8871A" w14:textId="09FAB604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1146" w:type="dxa"/>
          </w:tcPr>
          <w:p w14:paraId="0BDB935E" w14:textId="07C9F5AD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3" w:type="dxa"/>
          </w:tcPr>
          <w:p w14:paraId="53B865C0" w14:textId="7B8D269D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896" w:type="dxa"/>
          </w:tcPr>
          <w:p w14:paraId="4E8ACD28" w14:textId="710F5DDA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</w:tr>
      <w:tr w:rsidR="000408D9" w:rsidRPr="004E2E8D" w14:paraId="4A5EBCF7" w14:textId="3DED5232" w:rsidTr="00E96057">
        <w:tc>
          <w:tcPr>
            <w:tcW w:w="1377" w:type="dxa"/>
          </w:tcPr>
          <w:p w14:paraId="047B291F" w14:textId="77777777" w:rsidR="004E2E8D" w:rsidRPr="004E2E8D" w:rsidRDefault="004E2E8D" w:rsidP="000408D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5" w:type="dxa"/>
          </w:tcPr>
          <w:p w14:paraId="03E53FC4" w14:textId="2ACDEF6D" w:rsidR="004E2E8D" w:rsidRPr="004E2E8D" w:rsidRDefault="004E2E8D" w:rsidP="000408D9">
            <w:pPr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  <w:lang w:val="en-US"/>
              </w:rPr>
              <w:t>Premolar 2</w:t>
            </w:r>
          </w:p>
        </w:tc>
        <w:tc>
          <w:tcPr>
            <w:tcW w:w="1332" w:type="dxa"/>
          </w:tcPr>
          <w:p w14:paraId="49FA55FC" w14:textId="2A4C00FC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94" w:type="dxa"/>
          </w:tcPr>
          <w:p w14:paraId="0CCC00D6" w14:textId="3F1DB4AD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1236" w:type="dxa"/>
          </w:tcPr>
          <w:p w14:paraId="552868A5" w14:textId="72257557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1146" w:type="dxa"/>
          </w:tcPr>
          <w:p w14:paraId="0948D6A2" w14:textId="69E2982E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3" w:type="dxa"/>
          </w:tcPr>
          <w:p w14:paraId="6430F49D" w14:textId="7590681B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896" w:type="dxa"/>
          </w:tcPr>
          <w:p w14:paraId="547719C3" w14:textId="3FF6D403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</w:tr>
      <w:tr w:rsidR="000408D9" w:rsidRPr="004E2E8D" w14:paraId="13A62081" w14:textId="78242042" w:rsidTr="00E96057">
        <w:tc>
          <w:tcPr>
            <w:tcW w:w="1377" w:type="dxa"/>
          </w:tcPr>
          <w:p w14:paraId="2F841C30" w14:textId="635AFE7D" w:rsidR="004E2E8D" w:rsidRPr="004E2E8D" w:rsidRDefault="004E2E8D" w:rsidP="000408D9">
            <w:pPr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  <w:lang w:val="en-US"/>
              </w:rPr>
              <w:t>Mini pig 2</w:t>
            </w:r>
          </w:p>
        </w:tc>
        <w:tc>
          <w:tcPr>
            <w:tcW w:w="1475" w:type="dxa"/>
          </w:tcPr>
          <w:p w14:paraId="7A3A22D1" w14:textId="50891816" w:rsidR="004E2E8D" w:rsidRPr="004E2E8D" w:rsidRDefault="004E2E8D" w:rsidP="000408D9">
            <w:pPr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  <w:lang w:val="en-US"/>
              </w:rPr>
              <w:t>Incisor 1</w:t>
            </w:r>
          </w:p>
        </w:tc>
        <w:tc>
          <w:tcPr>
            <w:tcW w:w="1332" w:type="dxa"/>
          </w:tcPr>
          <w:p w14:paraId="4F264424" w14:textId="50EEB6D8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94" w:type="dxa"/>
          </w:tcPr>
          <w:p w14:paraId="2356B3C6" w14:textId="71A92F1B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1236" w:type="dxa"/>
          </w:tcPr>
          <w:p w14:paraId="55C2F237" w14:textId="22138C29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1146" w:type="dxa"/>
          </w:tcPr>
          <w:p w14:paraId="503B728B" w14:textId="34F50E9A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3" w:type="dxa"/>
          </w:tcPr>
          <w:p w14:paraId="3D20FE88" w14:textId="7B3048D5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896" w:type="dxa"/>
          </w:tcPr>
          <w:p w14:paraId="1CF67CB0" w14:textId="06671A1B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</w:tr>
      <w:tr w:rsidR="000408D9" w:rsidRPr="004E2E8D" w14:paraId="02E8395E" w14:textId="371A3764" w:rsidTr="00E96057">
        <w:tc>
          <w:tcPr>
            <w:tcW w:w="1377" w:type="dxa"/>
          </w:tcPr>
          <w:p w14:paraId="1EBF5715" w14:textId="5011B346" w:rsidR="004E2E8D" w:rsidRPr="004E2E8D" w:rsidRDefault="004E2E8D" w:rsidP="000408D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5" w:type="dxa"/>
          </w:tcPr>
          <w:p w14:paraId="2D7C7A7A" w14:textId="366DD152" w:rsidR="004E2E8D" w:rsidRPr="004E2E8D" w:rsidRDefault="004E2E8D" w:rsidP="000408D9">
            <w:pPr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  <w:lang w:val="en-US"/>
              </w:rPr>
              <w:t>Incisor 2</w:t>
            </w:r>
          </w:p>
        </w:tc>
        <w:tc>
          <w:tcPr>
            <w:tcW w:w="1332" w:type="dxa"/>
          </w:tcPr>
          <w:p w14:paraId="456C8841" w14:textId="43759CCD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94" w:type="dxa"/>
          </w:tcPr>
          <w:p w14:paraId="1B73567E" w14:textId="02810BFC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1236" w:type="dxa"/>
          </w:tcPr>
          <w:p w14:paraId="646F81A8" w14:textId="62F4B69E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1146" w:type="dxa"/>
          </w:tcPr>
          <w:p w14:paraId="32C9CDC8" w14:textId="383E0762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3" w:type="dxa"/>
          </w:tcPr>
          <w:p w14:paraId="419A3C96" w14:textId="3C6121B3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896" w:type="dxa"/>
          </w:tcPr>
          <w:p w14:paraId="03CBCDCD" w14:textId="7556AA17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</w:tr>
      <w:tr w:rsidR="000408D9" w:rsidRPr="004E2E8D" w14:paraId="02F2DAA8" w14:textId="3CA2D61D" w:rsidTr="00E96057">
        <w:tc>
          <w:tcPr>
            <w:tcW w:w="1377" w:type="dxa"/>
          </w:tcPr>
          <w:p w14:paraId="21ED781C" w14:textId="521770B3" w:rsidR="004E2E8D" w:rsidRPr="004E2E8D" w:rsidRDefault="004E2E8D" w:rsidP="000408D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5" w:type="dxa"/>
          </w:tcPr>
          <w:p w14:paraId="2E257D0D" w14:textId="2E03FBA6" w:rsidR="004E2E8D" w:rsidRPr="004E2E8D" w:rsidRDefault="004E2E8D" w:rsidP="000408D9">
            <w:pPr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  <w:lang w:val="en-US"/>
              </w:rPr>
              <w:t>Premolar 1</w:t>
            </w:r>
          </w:p>
        </w:tc>
        <w:tc>
          <w:tcPr>
            <w:tcW w:w="1332" w:type="dxa"/>
          </w:tcPr>
          <w:p w14:paraId="651730EF" w14:textId="2155D226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94" w:type="dxa"/>
          </w:tcPr>
          <w:p w14:paraId="6F3B3303" w14:textId="2BB568B0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1236" w:type="dxa"/>
          </w:tcPr>
          <w:p w14:paraId="0D072D05" w14:textId="610EAE4D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1146" w:type="dxa"/>
          </w:tcPr>
          <w:p w14:paraId="4D20EB62" w14:textId="3EAE017C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3" w:type="dxa"/>
          </w:tcPr>
          <w:p w14:paraId="57062E7E" w14:textId="18C81AEF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896" w:type="dxa"/>
          </w:tcPr>
          <w:p w14:paraId="4DFCE98E" w14:textId="4FBE0FED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</w:tr>
      <w:tr w:rsidR="000408D9" w:rsidRPr="004E2E8D" w14:paraId="5DAF0744" w14:textId="7A98D050" w:rsidTr="00E96057">
        <w:tc>
          <w:tcPr>
            <w:tcW w:w="1377" w:type="dxa"/>
          </w:tcPr>
          <w:p w14:paraId="39BB2085" w14:textId="684B6EEC" w:rsidR="004E2E8D" w:rsidRPr="004E2E8D" w:rsidRDefault="004E2E8D" w:rsidP="000408D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5" w:type="dxa"/>
          </w:tcPr>
          <w:p w14:paraId="5ADB5EB7" w14:textId="69D9E65E" w:rsidR="004E2E8D" w:rsidRPr="004E2E8D" w:rsidRDefault="004E2E8D" w:rsidP="000408D9">
            <w:pPr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  <w:lang w:val="en-US"/>
              </w:rPr>
              <w:t>Premolar 2</w:t>
            </w:r>
          </w:p>
        </w:tc>
        <w:tc>
          <w:tcPr>
            <w:tcW w:w="1332" w:type="dxa"/>
          </w:tcPr>
          <w:p w14:paraId="06A88FE9" w14:textId="67043737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94" w:type="dxa"/>
          </w:tcPr>
          <w:p w14:paraId="2CCD7F81" w14:textId="697DECDF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1236" w:type="dxa"/>
          </w:tcPr>
          <w:p w14:paraId="07279396" w14:textId="0B41B730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1146" w:type="dxa"/>
          </w:tcPr>
          <w:p w14:paraId="62A1365A" w14:textId="347BC571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3" w:type="dxa"/>
          </w:tcPr>
          <w:p w14:paraId="643CE32D" w14:textId="4975CD6A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896" w:type="dxa"/>
          </w:tcPr>
          <w:p w14:paraId="537C8433" w14:textId="47563EF0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</w:tr>
      <w:tr w:rsidR="000408D9" w:rsidRPr="004E2E8D" w14:paraId="2A5AFF93" w14:textId="6AE86B2C" w:rsidTr="00E96057">
        <w:tc>
          <w:tcPr>
            <w:tcW w:w="1377" w:type="dxa"/>
          </w:tcPr>
          <w:p w14:paraId="2019C35C" w14:textId="6E30463E" w:rsidR="004E2E8D" w:rsidRPr="004E2E8D" w:rsidRDefault="004E2E8D" w:rsidP="000408D9">
            <w:pPr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  <w:lang w:val="en-US"/>
              </w:rPr>
              <w:t>Mini pig 3</w:t>
            </w:r>
          </w:p>
        </w:tc>
        <w:tc>
          <w:tcPr>
            <w:tcW w:w="1475" w:type="dxa"/>
          </w:tcPr>
          <w:p w14:paraId="176865CF" w14:textId="5BF9C22A" w:rsidR="004E2E8D" w:rsidRPr="004E2E8D" w:rsidRDefault="004E2E8D" w:rsidP="000408D9">
            <w:pPr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  <w:lang w:val="en-US"/>
              </w:rPr>
              <w:t>Incisor 1</w:t>
            </w:r>
          </w:p>
        </w:tc>
        <w:tc>
          <w:tcPr>
            <w:tcW w:w="1332" w:type="dxa"/>
          </w:tcPr>
          <w:p w14:paraId="1B167152" w14:textId="1FBE9F33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94" w:type="dxa"/>
          </w:tcPr>
          <w:p w14:paraId="47061654" w14:textId="1EF51C0D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1236" w:type="dxa"/>
          </w:tcPr>
          <w:p w14:paraId="3351D37B" w14:textId="731D5F89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1146" w:type="dxa"/>
          </w:tcPr>
          <w:p w14:paraId="4F936F8E" w14:textId="0B526043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3" w:type="dxa"/>
          </w:tcPr>
          <w:p w14:paraId="662B68A9" w14:textId="52B95873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896" w:type="dxa"/>
          </w:tcPr>
          <w:p w14:paraId="71645E3C" w14:textId="2B8316C2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</w:tr>
      <w:tr w:rsidR="000408D9" w:rsidRPr="004E2E8D" w14:paraId="03E0F621" w14:textId="32800953" w:rsidTr="00E96057">
        <w:tc>
          <w:tcPr>
            <w:tcW w:w="1377" w:type="dxa"/>
          </w:tcPr>
          <w:p w14:paraId="5B775BF0" w14:textId="77777777" w:rsidR="004E2E8D" w:rsidRPr="004E2E8D" w:rsidRDefault="004E2E8D" w:rsidP="000408D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5" w:type="dxa"/>
          </w:tcPr>
          <w:p w14:paraId="0D0EF1F0" w14:textId="179ABDBF" w:rsidR="004E2E8D" w:rsidRPr="004E2E8D" w:rsidRDefault="004E2E8D" w:rsidP="000408D9">
            <w:pPr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  <w:lang w:val="en-US"/>
              </w:rPr>
              <w:t>Incisor 2</w:t>
            </w:r>
          </w:p>
        </w:tc>
        <w:tc>
          <w:tcPr>
            <w:tcW w:w="1332" w:type="dxa"/>
          </w:tcPr>
          <w:p w14:paraId="11643F4F" w14:textId="407A7C6E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94" w:type="dxa"/>
          </w:tcPr>
          <w:p w14:paraId="4DDD793D" w14:textId="3C41EDEC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1236" w:type="dxa"/>
          </w:tcPr>
          <w:p w14:paraId="39F4A7B5" w14:textId="48E70653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1146" w:type="dxa"/>
          </w:tcPr>
          <w:p w14:paraId="4480F433" w14:textId="7243A681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3" w:type="dxa"/>
          </w:tcPr>
          <w:p w14:paraId="2225169B" w14:textId="5F0CE84A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896" w:type="dxa"/>
          </w:tcPr>
          <w:p w14:paraId="74F293C9" w14:textId="0D385A98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</w:tr>
      <w:tr w:rsidR="000408D9" w:rsidRPr="004E2E8D" w14:paraId="068AC737" w14:textId="191C6FAC" w:rsidTr="00E96057">
        <w:tc>
          <w:tcPr>
            <w:tcW w:w="1377" w:type="dxa"/>
          </w:tcPr>
          <w:p w14:paraId="6E019A28" w14:textId="77777777" w:rsidR="004E2E8D" w:rsidRPr="004E2E8D" w:rsidRDefault="004E2E8D" w:rsidP="000408D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5" w:type="dxa"/>
          </w:tcPr>
          <w:p w14:paraId="4E83D010" w14:textId="266DFEDD" w:rsidR="004E2E8D" w:rsidRPr="004E2E8D" w:rsidRDefault="004E2E8D" w:rsidP="000408D9">
            <w:pPr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  <w:lang w:val="en-US"/>
              </w:rPr>
              <w:t>Premolar 1</w:t>
            </w:r>
          </w:p>
        </w:tc>
        <w:tc>
          <w:tcPr>
            <w:tcW w:w="1332" w:type="dxa"/>
          </w:tcPr>
          <w:p w14:paraId="31D1E66E" w14:textId="62313B3F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94" w:type="dxa"/>
          </w:tcPr>
          <w:p w14:paraId="5C81E406" w14:textId="48515059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1236" w:type="dxa"/>
          </w:tcPr>
          <w:p w14:paraId="207FD2B6" w14:textId="61EA8C38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1146" w:type="dxa"/>
          </w:tcPr>
          <w:p w14:paraId="7E15A0C1" w14:textId="28579D99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3" w:type="dxa"/>
          </w:tcPr>
          <w:p w14:paraId="1EC4FF81" w14:textId="45F8286C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896" w:type="dxa"/>
          </w:tcPr>
          <w:p w14:paraId="72F4D174" w14:textId="5C33A1B5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</w:tr>
      <w:tr w:rsidR="000408D9" w:rsidRPr="004E2E8D" w14:paraId="3EBDF820" w14:textId="35144348" w:rsidTr="00E96057">
        <w:tc>
          <w:tcPr>
            <w:tcW w:w="1377" w:type="dxa"/>
          </w:tcPr>
          <w:p w14:paraId="6DEB5838" w14:textId="77777777" w:rsidR="004E2E8D" w:rsidRPr="004E2E8D" w:rsidRDefault="004E2E8D" w:rsidP="000408D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5" w:type="dxa"/>
          </w:tcPr>
          <w:p w14:paraId="78A44491" w14:textId="18E4BAC5" w:rsidR="004E2E8D" w:rsidRPr="004E2E8D" w:rsidRDefault="004E2E8D" w:rsidP="000408D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E2E8D">
              <w:rPr>
                <w:rFonts w:ascii="Times New Roman" w:hAnsi="Times New Roman" w:cs="Times New Roman"/>
                <w:b/>
                <w:bCs/>
                <w:lang w:val="en-US"/>
              </w:rPr>
              <w:t>Premolar 2</w:t>
            </w:r>
          </w:p>
        </w:tc>
        <w:tc>
          <w:tcPr>
            <w:tcW w:w="1332" w:type="dxa"/>
          </w:tcPr>
          <w:p w14:paraId="50E761FD" w14:textId="380F1F42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94" w:type="dxa"/>
          </w:tcPr>
          <w:p w14:paraId="57A715BA" w14:textId="72844976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1236" w:type="dxa"/>
          </w:tcPr>
          <w:p w14:paraId="7CC1F950" w14:textId="7E123A06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1146" w:type="dxa"/>
          </w:tcPr>
          <w:p w14:paraId="3FF97336" w14:textId="4445BE70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923" w:type="dxa"/>
          </w:tcPr>
          <w:p w14:paraId="5FC5B502" w14:textId="43CF7ADD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  <w:tc>
          <w:tcPr>
            <w:tcW w:w="896" w:type="dxa"/>
          </w:tcPr>
          <w:p w14:paraId="6565E99C" w14:textId="09A94F86" w:rsidR="004E2E8D" w:rsidRPr="004E2E8D" w:rsidRDefault="004E2E8D" w:rsidP="000408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2E8D">
              <w:rPr>
                <w:rFonts w:ascii="Times New Roman" w:hAnsi="Times New Roman" w:cs="Times New Roman"/>
                <w:b/>
                <w:bCs/>
              </w:rPr>
              <w:t>̶</w:t>
            </w:r>
          </w:p>
        </w:tc>
      </w:tr>
    </w:tbl>
    <w:bookmarkEnd w:id="2"/>
    <w:p w14:paraId="1EE8B4E6" w14:textId="404CBF69" w:rsidR="001C20F7" w:rsidRPr="00E96057" w:rsidRDefault="00E96057" w:rsidP="000B39CF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E96057">
        <w:rPr>
          <w:rFonts w:ascii="Times New Roman" w:hAnsi="Times New Roman" w:cs="Times New Roman"/>
          <w:b/>
          <w:bCs/>
          <w:lang w:val="en-US"/>
        </w:rPr>
        <w:t>Table</w:t>
      </w:r>
      <w:r w:rsidR="006B533E">
        <w:rPr>
          <w:rFonts w:ascii="Times New Roman" w:hAnsi="Times New Roman" w:cs="Times New Roman"/>
          <w:b/>
          <w:bCs/>
          <w:lang w:val="en-US"/>
        </w:rPr>
        <w:t xml:space="preserve"> 1.</w:t>
      </w:r>
      <w:r w:rsidR="000B39CF">
        <w:rPr>
          <w:rFonts w:ascii="Times New Roman" w:hAnsi="Times New Roman" w:cs="Times New Roman"/>
          <w:b/>
          <w:bCs/>
          <w:lang w:val="en-US"/>
        </w:rPr>
        <w:t xml:space="preserve"> Results of Syndecan-1 and Tenascin-C expression in the dental pulp and apical papilla cell population by the two observers.</w:t>
      </w:r>
    </w:p>
    <w:sectPr w:rsidR="001C20F7" w:rsidRPr="00E9605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D92"/>
    <w:rsid w:val="000408D9"/>
    <w:rsid w:val="000B39CF"/>
    <w:rsid w:val="001C20F7"/>
    <w:rsid w:val="00411B53"/>
    <w:rsid w:val="004C49ED"/>
    <w:rsid w:val="004E2E8D"/>
    <w:rsid w:val="006B533E"/>
    <w:rsid w:val="006F5D92"/>
    <w:rsid w:val="00977890"/>
    <w:rsid w:val="00A77DE7"/>
    <w:rsid w:val="00C05EFE"/>
    <w:rsid w:val="00E96057"/>
    <w:rsid w:val="00F00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8E03D"/>
  <w15:chartTrackingRefBased/>
  <w15:docId w15:val="{05BBC27F-8208-47CD-B5E9-DBD5EC467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6F5D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F5D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F5D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F5D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F5D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F5D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F5D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F5D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F5D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6F5D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6F5D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6F5D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6F5D92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6F5D92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6F5D92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6F5D92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6F5D92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6F5D9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6F5D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6F5D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F5D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6F5D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F5D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6F5D9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F5D9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6F5D9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F5D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6F5D9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F5D9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778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Kodonas</dc:creator>
  <cp:keywords/>
  <dc:description/>
  <cp:lastModifiedBy>Konstantinos Kodonas</cp:lastModifiedBy>
  <cp:revision>3</cp:revision>
  <dcterms:created xsi:type="dcterms:W3CDTF">2024-08-20T16:04:00Z</dcterms:created>
  <dcterms:modified xsi:type="dcterms:W3CDTF">2024-08-20T16:35:00Z</dcterms:modified>
</cp:coreProperties>
</file>